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A1F53" w14:textId="6F1995AB" w:rsidR="00C271AD" w:rsidRDefault="00C271AD" w:rsidP="00C271A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9A3A0E">
        <w:rPr>
          <w:rFonts w:ascii="Arial" w:hAnsi="Arial" w:cs="Arial"/>
          <w:b/>
        </w:rPr>
        <w:t xml:space="preserve"> figures and tables</w:t>
      </w:r>
    </w:p>
    <w:p w14:paraId="374087BF" w14:textId="77777777" w:rsidR="00221CBA" w:rsidRDefault="00221CBA" w:rsidP="00C271AD">
      <w:pPr>
        <w:rPr>
          <w:rFonts w:ascii="Arial" w:hAnsi="Arial" w:cs="Arial"/>
          <w:b/>
        </w:rPr>
      </w:pPr>
    </w:p>
    <w:p w14:paraId="41A48700" w14:textId="5B8B48CB" w:rsidR="00FF3B6F" w:rsidRDefault="00FF3B6F" w:rsidP="00FF3B6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1 </w:t>
      </w:r>
      <w:r w:rsidRPr="00670091">
        <w:rPr>
          <w:rFonts w:ascii="Arial" w:hAnsi="Arial" w:cs="Arial"/>
          <w:b/>
        </w:rPr>
        <w:t xml:space="preserve">Clinical data of pediatric </w:t>
      </w:r>
      <w:r>
        <w:rPr>
          <w:rFonts w:ascii="Arial" w:hAnsi="Arial" w:cs="Arial"/>
          <w:b/>
        </w:rPr>
        <w:t xml:space="preserve">patients included in the </w:t>
      </w:r>
      <w:r w:rsidRPr="00670091">
        <w:rPr>
          <w:rFonts w:ascii="Arial" w:hAnsi="Arial" w:cs="Arial"/>
          <w:b/>
        </w:rPr>
        <w:t>discovery cohort</w:t>
      </w:r>
      <w:r>
        <w:rPr>
          <w:rFonts w:ascii="Arial" w:hAnsi="Arial" w:cs="Arial"/>
          <w:b/>
        </w:rPr>
        <w:t xml:space="preserve"> </w:t>
      </w:r>
      <w:r w:rsidRPr="00670091">
        <w:rPr>
          <w:rFonts w:ascii="Arial" w:hAnsi="Arial" w:cs="Arial"/>
        </w:rPr>
        <w:t>#=patient ID; f=female; m=male; y=years; m=months; w=weeks; pre=pre-symptomatic</w:t>
      </w:r>
      <w:r>
        <w:rPr>
          <w:rFonts w:ascii="Arial" w:hAnsi="Arial" w:cs="Arial"/>
        </w:rPr>
        <w:t>.</w:t>
      </w:r>
    </w:p>
    <w:tbl>
      <w:tblPr>
        <w:tblW w:w="41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"/>
        <w:gridCol w:w="1017"/>
        <w:gridCol w:w="1020"/>
        <w:gridCol w:w="1700"/>
      </w:tblGrid>
      <w:tr w:rsidR="00070362" w:rsidRPr="00280A69" w14:paraId="03F8A23E" w14:textId="77777777" w:rsidTr="0023026D">
        <w:trPr>
          <w:trHeight w:val="86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D1F5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#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7E5F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MA subtyp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B83C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87D38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de-DE"/>
              </w:rPr>
              <w:t>SMN2</w:t>
            </w:r>
            <w:r w:rsidRPr="00280A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copy number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B8B3" w14:textId="0DB50794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t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280A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ilestone at baseline (visit</w:t>
            </w:r>
            <w:r w:rsidR="0023026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Pr="00280A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)</w:t>
            </w:r>
          </w:p>
        </w:tc>
      </w:tr>
      <w:tr w:rsidR="00070362" w:rsidRPr="00280A69" w14:paraId="78AA1D26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7474D7B2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4183CA30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77F07D75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6009F287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</w:tr>
      <w:tr w:rsidR="00070362" w:rsidRPr="00280A69" w14:paraId="51811AD7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D4187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7A24C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A17AC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B080F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</w:tr>
      <w:tr w:rsidR="00070362" w:rsidRPr="00280A69" w14:paraId="293F9D9C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0EF7974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5E133EB1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2358E731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24AA02F1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</w:tr>
      <w:tr w:rsidR="00070362" w:rsidRPr="00280A69" w14:paraId="201B9F49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E3D25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C7541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B1D05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43EC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</w:tr>
      <w:tr w:rsidR="00070362" w:rsidRPr="00280A69" w14:paraId="1F912F3C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5EBA723C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31BD42E9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44BCB9B0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172C7500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</w:tr>
      <w:tr w:rsidR="00070362" w:rsidRPr="00280A69" w14:paraId="1248D694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DC70C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9DE51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2A3C9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25878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</w:p>
        </w:tc>
      </w:tr>
      <w:tr w:rsidR="00070362" w:rsidRPr="00280A69" w14:paraId="12D34B19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0F5C9D39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6F0842AF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2AF32F82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4E72527C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alker</w:t>
            </w:r>
          </w:p>
        </w:tc>
      </w:tr>
      <w:tr w:rsidR="00070362" w:rsidRPr="00280A69" w14:paraId="6F09D56B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4AEB6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F518A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7D14E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583B1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n-sitter</w:t>
            </w:r>
          </w:p>
        </w:tc>
      </w:tr>
      <w:tr w:rsidR="00070362" w:rsidRPr="00280A69" w14:paraId="55CA956F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674D6BF2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20330958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60FA340F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79ABFB0A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n-sitter</w:t>
            </w:r>
          </w:p>
        </w:tc>
      </w:tr>
      <w:tr w:rsidR="00070362" w:rsidRPr="00280A69" w14:paraId="6E713FB5" w14:textId="77777777" w:rsidTr="0023026D">
        <w:trPr>
          <w:trHeight w:val="289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3A541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0A6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797F6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DA10B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7F365" w14:textId="77777777" w:rsidR="00070362" w:rsidRPr="00280A69" w:rsidRDefault="00070362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alker</w:t>
            </w:r>
          </w:p>
        </w:tc>
      </w:tr>
    </w:tbl>
    <w:p w14:paraId="09A5F0AD" w14:textId="77777777" w:rsidR="00FF3B6F" w:rsidRPr="00670091" w:rsidRDefault="00FF3B6F" w:rsidP="00FF3B6F">
      <w:pPr>
        <w:spacing w:line="480" w:lineRule="auto"/>
        <w:jc w:val="both"/>
        <w:rPr>
          <w:rFonts w:ascii="Arial" w:hAnsi="Arial" w:cs="Arial"/>
        </w:rPr>
      </w:pPr>
    </w:p>
    <w:p w14:paraId="3E0EE24E" w14:textId="61120987" w:rsidR="00FF3B6F" w:rsidRDefault="00FF3B6F" w:rsidP="00FF3B6F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 Protein with differential abundance between symptomatic and pre-symptomatic SMA patients</w:t>
      </w:r>
    </w:p>
    <w:tbl>
      <w:tblPr>
        <w:tblW w:w="59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2126"/>
        <w:gridCol w:w="1418"/>
      </w:tblGrid>
      <w:tr w:rsidR="00FF3B6F" w:rsidRPr="00280A69" w14:paraId="72E7B004" w14:textId="77777777" w:rsidTr="006A1F42">
        <w:trPr>
          <w:trHeight w:val="138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B2C9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tein na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AACC" w14:textId="77777777" w:rsidR="00FF3B6F" w:rsidRPr="000241A9" w:rsidRDefault="00FF3B6F" w:rsidP="006A1F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</w:t>
            </w:r>
            <w:r w:rsidRPr="000241A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in symptomatic pati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55E2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  <w:r w:rsidRPr="00280A6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</w:p>
        </w:tc>
      </w:tr>
      <w:tr w:rsidR="00FF3B6F" w:rsidRPr="00280A69" w14:paraId="22A113E3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587F64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/>
              </w:rPr>
              <w:t>Apolipoprotein F (APO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1BF593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A8BE80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6</w:t>
            </w:r>
          </w:p>
        </w:tc>
      </w:tr>
      <w:tr w:rsidR="00FF3B6F" w:rsidRPr="00280A69" w14:paraId="3B744608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A7B6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/>
              </w:rPr>
              <w:t>Inter-alpha-trypsin inhibitor heavy chain H4 (ITIH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A618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AA4E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</w:tr>
      <w:tr w:rsidR="00FF3B6F" w:rsidRPr="00280A69" w14:paraId="298A7E0D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AF769F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/>
              </w:rPr>
              <w:t>Mannan-binding lectin serine protease 1 (MASP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66AA2C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9B2FEE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0</w:t>
            </w:r>
          </w:p>
        </w:tc>
      </w:tr>
      <w:tr w:rsidR="00FF3B6F" w:rsidRPr="00280A69" w14:paraId="5BBE4C48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823A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/>
              </w:rPr>
              <w:t>Adiponectin (ADIPO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CC2D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C3C5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53</w:t>
            </w:r>
          </w:p>
        </w:tc>
      </w:tr>
      <w:tr w:rsidR="00FF3B6F" w:rsidRPr="00280A69" w14:paraId="5EF83959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815FB1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/>
              </w:rPr>
              <w:lastRenderedPageBreak/>
              <w:t>Coagulation factor X (FA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40D49B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2906D7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9</w:t>
            </w:r>
          </w:p>
        </w:tc>
      </w:tr>
      <w:tr w:rsidR="00FF3B6F" w:rsidRPr="00280A69" w14:paraId="6AB3B8AA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03F7" w14:textId="77777777" w:rsidR="00FF3B6F" w:rsidRPr="000241A9" w:rsidRDefault="00FF3B6F" w:rsidP="006A1F4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agulation factor XIII B chain (F13B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0581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F990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8</w:t>
            </w:r>
          </w:p>
        </w:tc>
      </w:tr>
      <w:tr w:rsidR="00FF3B6F" w:rsidRPr="00280A69" w14:paraId="0FB87065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C04A2C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/>
              </w:rPr>
              <w:t>von Willebrand factor (VWF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EA297D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468065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1</w:t>
            </w:r>
          </w:p>
        </w:tc>
      </w:tr>
      <w:tr w:rsidR="00FF3B6F" w:rsidRPr="00280A69" w14:paraId="134467F4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9408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/>
              </w:rPr>
              <w:t>Peptidase inhibitor 16 (PI1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B95F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2969" w14:textId="77777777" w:rsidR="00FF3B6F" w:rsidRPr="00280A69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6</w:t>
            </w:r>
          </w:p>
        </w:tc>
      </w:tr>
      <w:tr w:rsidR="00FF3B6F" w:rsidRPr="00280A69" w14:paraId="52A26AB5" w14:textId="77777777" w:rsidTr="006A1F42">
        <w:trPr>
          <w:trHeight w:val="46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254C811" w14:textId="77777777" w:rsidR="00FF3B6F" w:rsidRDefault="00FF3B6F" w:rsidP="006A1F4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hrombospondin-4 (TSP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98C1881" w14:textId="77777777" w:rsidR="00FF3B6F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E94EF06" w14:textId="77777777" w:rsidR="00FF3B6F" w:rsidRDefault="00FF3B6F" w:rsidP="006A1F42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6</w:t>
            </w:r>
          </w:p>
        </w:tc>
      </w:tr>
    </w:tbl>
    <w:p w14:paraId="3BE47E11" w14:textId="77777777" w:rsidR="00FF3B6F" w:rsidRDefault="00FF3B6F" w:rsidP="00C271AD">
      <w:pPr>
        <w:rPr>
          <w:rFonts w:ascii="Arial" w:hAnsi="Arial" w:cs="Arial"/>
          <w:b/>
        </w:rPr>
      </w:pPr>
    </w:p>
    <w:p w14:paraId="47C5239F" w14:textId="77777777" w:rsidR="00070362" w:rsidRDefault="00070362" w:rsidP="00C271AD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07036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91EAD" w14:textId="77777777" w:rsidR="00032F4D" w:rsidRDefault="00032F4D" w:rsidP="00D54B17">
      <w:pPr>
        <w:spacing w:after="0" w:line="240" w:lineRule="auto"/>
      </w:pPr>
      <w:r>
        <w:separator/>
      </w:r>
    </w:p>
  </w:endnote>
  <w:endnote w:type="continuationSeparator" w:id="0">
    <w:p w14:paraId="7A43CCB3" w14:textId="77777777" w:rsidR="00032F4D" w:rsidRDefault="00032F4D" w:rsidP="00D54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9947052"/>
      <w:docPartObj>
        <w:docPartGallery w:val="Page Numbers (Bottom of Page)"/>
        <w:docPartUnique/>
      </w:docPartObj>
    </w:sdtPr>
    <w:sdtEndPr/>
    <w:sdtContent>
      <w:p w14:paraId="1471E063" w14:textId="37B524FA" w:rsidR="002F39BB" w:rsidRDefault="002F39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08B3" w:rsidRPr="006408B3">
          <w:rPr>
            <w:noProof/>
            <w:lang w:val="de-DE"/>
          </w:rPr>
          <w:t>1</w:t>
        </w:r>
        <w:r>
          <w:fldChar w:fldCharType="end"/>
        </w:r>
      </w:p>
    </w:sdtContent>
  </w:sdt>
  <w:p w14:paraId="6FB9F37A" w14:textId="77777777" w:rsidR="002F39BB" w:rsidRDefault="002F39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9274C" w14:textId="77777777" w:rsidR="00032F4D" w:rsidRDefault="00032F4D" w:rsidP="00D54B17">
      <w:pPr>
        <w:spacing w:after="0" w:line="240" w:lineRule="auto"/>
      </w:pPr>
      <w:r>
        <w:separator/>
      </w:r>
    </w:p>
  </w:footnote>
  <w:footnote w:type="continuationSeparator" w:id="0">
    <w:p w14:paraId="2A536AB7" w14:textId="77777777" w:rsidR="00032F4D" w:rsidRDefault="00032F4D" w:rsidP="00D54B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4A0CA1"/>
    <w:multiLevelType w:val="hybridMultilevel"/>
    <w:tmpl w:val="822C44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BF747A"/>
    <w:multiLevelType w:val="hybridMultilevel"/>
    <w:tmpl w:val="97505C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1AD"/>
    <w:rsid w:val="00001EF5"/>
    <w:rsid w:val="00006CC1"/>
    <w:rsid w:val="00032F4D"/>
    <w:rsid w:val="000611F0"/>
    <w:rsid w:val="000631DF"/>
    <w:rsid w:val="00070362"/>
    <w:rsid w:val="00084ED7"/>
    <w:rsid w:val="0009213D"/>
    <w:rsid w:val="000B404E"/>
    <w:rsid w:val="00152E87"/>
    <w:rsid w:val="001558CA"/>
    <w:rsid w:val="001D782E"/>
    <w:rsid w:val="001F2AE3"/>
    <w:rsid w:val="00221CBA"/>
    <w:rsid w:val="0023026D"/>
    <w:rsid w:val="00237183"/>
    <w:rsid w:val="00271838"/>
    <w:rsid w:val="00281291"/>
    <w:rsid w:val="002A0A60"/>
    <w:rsid w:val="002A3FC5"/>
    <w:rsid w:val="002A5694"/>
    <w:rsid w:val="002A5855"/>
    <w:rsid w:val="002B017E"/>
    <w:rsid w:val="002C0228"/>
    <w:rsid w:val="002D3BD2"/>
    <w:rsid w:val="002F019C"/>
    <w:rsid w:val="002F39BB"/>
    <w:rsid w:val="00350823"/>
    <w:rsid w:val="003632CD"/>
    <w:rsid w:val="0036388D"/>
    <w:rsid w:val="003921FF"/>
    <w:rsid w:val="003A4C28"/>
    <w:rsid w:val="003C6337"/>
    <w:rsid w:val="003F1E45"/>
    <w:rsid w:val="00431B13"/>
    <w:rsid w:val="00452EEF"/>
    <w:rsid w:val="00466269"/>
    <w:rsid w:val="004B1C86"/>
    <w:rsid w:val="004D3C29"/>
    <w:rsid w:val="00542BB3"/>
    <w:rsid w:val="00574B81"/>
    <w:rsid w:val="00580849"/>
    <w:rsid w:val="00594C5E"/>
    <w:rsid w:val="0060348C"/>
    <w:rsid w:val="006039C0"/>
    <w:rsid w:val="00615165"/>
    <w:rsid w:val="00617275"/>
    <w:rsid w:val="006406BD"/>
    <w:rsid w:val="006408B3"/>
    <w:rsid w:val="00655559"/>
    <w:rsid w:val="00663F15"/>
    <w:rsid w:val="00670091"/>
    <w:rsid w:val="00670667"/>
    <w:rsid w:val="00676871"/>
    <w:rsid w:val="00676A17"/>
    <w:rsid w:val="006A1F42"/>
    <w:rsid w:val="006B1B57"/>
    <w:rsid w:val="006F0056"/>
    <w:rsid w:val="007006BF"/>
    <w:rsid w:val="00716F30"/>
    <w:rsid w:val="007339BA"/>
    <w:rsid w:val="007A4D0D"/>
    <w:rsid w:val="007B0973"/>
    <w:rsid w:val="007B54DD"/>
    <w:rsid w:val="007D2038"/>
    <w:rsid w:val="007E7043"/>
    <w:rsid w:val="007F2A03"/>
    <w:rsid w:val="00820DB1"/>
    <w:rsid w:val="0086086E"/>
    <w:rsid w:val="00872E4D"/>
    <w:rsid w:val="008755D1"/>
    <w:rsid w:val="008B5679"/>
    <w:rsid w:val="008D378E"/>
    <w:rsid w:val="00900939"/>
    <w:rsid w:val="0090504F"/>
    <w:rsid w:val="00906CD6"/>
    <w:rsid w:val="00980C38"/>
    <w:rsid w:val="00984DF1"/>
    <w:rsid w:val="009C1261"/>
    <w:rsid w:val="009F28FF"/>
    <w:rsid w:val="00A004EE"/>
    <w:rsid w:val="00A06206"/>
    <w:rsid w:val="00A35D6B"/>
    <w:rsid w:val="00A375F0"/>
    <w:rsid w:val="00A6343D"/>
    <w:rsid w:val="00AB07DD"/>
    <w:rsid w:val="00AB7AB4"/>
    <w:rsid w:val="00AC0040"/>
    <w:rsid w:val="00AD7E9C"/>
    <w:rsid w:val="00AE1B52"/>
    <w:rsid w:val="00AF4CA4"/>
    <w:rsid w:val="00B12D65"/>
    <w:rsid w:val="00B62319"/>
    <w:rsid w:val="00B73A1B"/>
    <w:rsid w:val="00BC0E07"/>
    <w:rsid w:val="00BE22DE"/>
    <w:rsid w:val="00BF0747"/>
    <w:rsid w:val="00C0732D"/>
    <w:rsid w:val="00C07B48"/>
    <w:rsid w:val="00C271AD"/>
    <w:rsid w:val="00C44D19"/>
    <w:rsid w:val="00C62014"/>
    <w:rsid w:val="00C84FE8"/>
    <w:rsid w:val="00C93B44"/>
    <w:rsid w:val="00C9669C"/>
    <w:rsid w:val="00CB111A"/>
    <w:rsid w:val="00CE29D8"/>
    <w:rsid w:val="00D013C4"/>
    <w:rsid w:val="00D5274F"/>
    <w:rsid w:val="00D54B17"/>
    <w:rsid w:val="00D67A04"/>
    <w:rsid w:val="00D844F6"/>
    <w:rsid w:val="00D8612F"/>
    <w:rsid w:val="00D87BB3"/>
    <w:rsid w:val="00DC47DB"/>
    <w:rsid w:val="00DD2ADF"/>
    <w:rsid w:val="00DD682B"/>
    <w:rsid w:val="00DD6FE7"/>
    <w:rsid w:val="00DE6AA6"/>
    <w:rsid w:val="00E21010"/>
    <w:rsid w:val="00E26E93"/>
    <w:rsid w:val="00E41AAC"/>
    <w:rsid w:val="00E57F99"/>
    <w:rsid w:val="00E83BE2"/>
    <w:rsid w:val="00E85919"/>
    <w:rsid w:val="00E9142F"/>
    <w:rsid w:val="00E97AD5"/>
    <w:rsid w:val="00EE339E"/>
    <w:rsid w:val="00EE67F0"/>
    <w:rsid w:val="00F03B89"/>
    <w:rsid w:val="00F13307"/>
    <w:rsid w:val="00F25FFC"/>
    <w:rsid w:val="00F443C4"/>
    <w:rsid w:val="00F47387"/>
    <w:rsid w:val="00F87DA7"/>
    <w:rsid w:val="00FC2593"/>
    <w:rsid w:val="00FC7EB0"/>
    <w:rsid w:val="00FF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82F91"/>
  <w15:chartTrackingRefBased/>
  <w15:docId w15:val="{4CDF10F6-0CAE-4DAF-9036-091340989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014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C271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1A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Paragraph">
    <w:name w:val="List Paragraph"/>
    <w:basedOn w:val="Normal"/>
    <w:uiPriority w:val="34"/>
    <w:qFormat/>
    <w:rsid w:val="00C271AD"/>
    <w:pPr>
      <w:ind w:left="720"/>
      <w:contextualSpacing/>
    </w:pPr>
  </w:style>
  <w:style w:type="paragraph" w:customStyle="1" w:styleId="p">
    <w:name w:val="p"/>
    <w:basedOn w:val="Normal"/>
    <w:rsid w:val="00C27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C271A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271AD"/>
    <w:rPr>
      <w:i/>
      <w:iCs/>
    </w:rPr>
  </w:style>
  <w:style w:type="paragraph" w:styleId="NormalWeb">
    <w:name w:val="Normal (Web)"/>
    <w:basedOn w:val="Normal"/>
    <w:uiPriority w:val="99"/>
    <w:unhideWhenUsed/>
    <w:rsid w:val="00C27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C271AD"/>
  </w:style>
  <w:style w:type="character" w:customStyle="1" w:styleId="citation-doi">
    <w:name w:val="citation-doi"/>
    <w:basedOn w:val="DefaultParagraphFont"/>
    <w:rsid w:val="00C271AD"/>
  </w:style>
  <w:style w:type="paragraph" w:styleId="Revision">
    <w:name w:val="Revision"/>
    <w:hidden/>
    <w:uiPriority w:val="99"/>
    <w:semiHidden/>
    <w:rsid w:val="00C271AD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nhideWhenUsed/>
    <w:rsid w:val="00C271A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27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71A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1A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1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1AD"/>
    <w:rPr>
      <w:rFonts w:ascii="Segoe UI" w:hAnsi="Segoe UI" w:cs="Segoe UI"/>
      <w:sz w:val="18"/>
      <w:szCs w:val="18"/>
      <w:lang w:val="en-US"/>
    </w:rPr>
  </w:style>
  <w:style w:type="paragraph" w:customStyle="1" w:styleId="MDPI31text">
    <w:name w:val="MDPI_3.1_text"/>
    <w:link w:val="MDPI31textZchn"/>
    <w:qFormat/>
    <w:rsid w:val="00C271A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C271A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C271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docsum-journal-citation">
    <w:name w:val="docsum-journal-citation"/>
    <w:basedOn w:val="DefaultParagraphFont"/>
    <w:rsid w:val="00C271AD"/>
  </w:style>
  <w:style w:type="paragraph" w:styleId="Header">
    <w:name w:val="header"/>
    <w:basedOn w:val="Normal"/>
    <w:link w:val="HeaderChar"/>
    <w:uiPriority w:val="99"/>
    <w:unhideWhenUsed/>
    <w:rsid w:val="00D54B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B1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4B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B1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7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elmann,  Vera - Universität</dc:creator>
  <cp:keywords/>
  <dc:description/>
  <cp:lastModifiedBy>Suganya R Rajapandian P</cp:lastModifiedBy>
  <cp:revision>39</cp:revision>
  <dcterms:created xsi:type="dcterms:W3CDTF">2024-08-12T14:58:00Z</dcterms:created>
  <dcterms:modified xsi:type="dcterms:W3CDTF">2024-08-31T07:31:00Z</dcterms:modified>
</cp:coreProperties>
</file>